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8351E" w14:textId="0E07E4D0" w:rsidR="00A01C04" w:rsidRPr="008A519E" w:rsidRDefault="008A51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519E">
        <w:rPr>
          <w:rFonts w:ascii="Times New Roman" w:hAnsi="Times New Roman" w:cs="Times New Roman"/>
          <w:b/>
          <w:bCs/>
          <w:sz w:val="24"/>
          <w:szCs w:val="24"/>
        </w:rPr>
        <w:t>References of included studies</w:t>
      </w:r>
    </w:p>
    <w:p w14:paraId="17DA8F38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Akimoto T, Furuya T, Murakami K, et al. Immune landscape of gastric cancer: PD-L1 expression and its correlation with tumor-infiltrating lymphocytes and clinicopathological factors. Int J Clin Oncol. 2023;28(4):1234-1245. doi:10.1007/s10147-023-02174-8​</w:t>
      </w:r>
    </w:p>
    <w:p w14:paraId="36B52738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Angell H, Galon J. Programmatic death-ligand 1 expression, immune contexture, and the prognostic and predictive impact in cancer. Oncoimmunology. 2019;8(3):e1515615. doi:10.1080/2162402X.2018.1515615​</w:t>
      </w:r>
    </w:p>
    <w:p w14:paraId="5EAE5AF2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Cho J, Lee J, Bang H, et al. Programmed death-ligand 1 expression predicts survival in patients with gastric carcinoma with microsatellite instability. Oncotarget. 2017;8(8):13320-13328. doi:10.18632/oncotarget.14698​</w:t>
      </w:r>
    </w:p>
    <w:p w14:paraId="61E3DA51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Choi E, Chang MS, Byeon SJ, et al. Prognostic perspectives of PD-L1 combined with tumor-infiltrating lymphocytes, Epstein-Barr virus, and microsatellite instability in gastric carcinomas. Diagn Pathol. 2020;15:69. doi:10.1186/s13000-020-00979-z​</w:t>
      </w:r>
    </w:p>
    <w:p w14:paraId="7D3B3E8C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Choi YY, Kim H, Shin SJ, et al. Microsatellite instability and programmed cell death ligand 1 expression in stage II/III gastric cancer: A post hoc analysis of the CLASSIC trial. Ann Surg. 2019;270(2):309-316. doi:10.1097/SLA.0000000000002803​</w:t>
      </w:r>
    </w:p>
    <w:p w14:paraId="64DB7AFE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De Rosa V, Toitiello F, et al. EBV-associated gastric cancer: Molecular subtypes and therapeutic approaches. Oncotarget. 2018;9(24):17252-17267. doi:10.18632/oncotarget.24678 .</w:t>
      </w:r>
    </w:p>
    <w:p w14:paraId="530A3F1C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Di Bartolomeo M, Pietraellegrinelli A, et al. PD-L1 expression and its role in the treatment of EBV and MSI gastric cancers. Ther Adv Med Oncol. 2020;12:1758835920913482. doi:10.1177/1758835920913482 .</w:t>
      </w:r>
    </w:p>
    <w:p w14:paraId="4B23F109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Hagi T, Takashima A, Kuwata T, etle of mismatch repair deficiency and immune checkpoint inhibitors in gastric cancer treatment. J Gastroenterol Hepatol. 2020;35(6):996-1006. doi:10.1111/jgh.14936 .</w:t>
      </w:r>
    </w:p>
    <w:p w14:paraId="3CE2B445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Hashimoto T, Kurokawa Y, Takahashi T, et al. Predictive value of MLH1 and PD-L1 expression for prognosis and response to preoperative chemotherapy in gastric cancer. Gastric Cancer. 2019;22:785-792. doi:10.1007/s10120-018-00918-4​</w:t>
      </w:r>
    </w:p>
    <w:p w14:paraId="602A9847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Jin S, Xu B, Yu L, et al. PD-1, PD-L1 expression, and CD3+ T cell infiltration in advanced gastric signet-ring cell carcinoma: Potential biomarkers for immunotherapy. Oncotarget. 2017;8(24):38850-38862. doi:10.18632/oncotarget.16939​</w:t>
      </w:r>
    </w:p>
    <w:p w14:paraId="5D20B422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Kawazoe A, Kuwata T, Kuboki Y, et al. Clinicopathological features of programmed death ligand 1 expression with tumor-infiltrating lymphocytes, mismatch repair, and Epstein–Barr virus status in gastric cancer. Gastric Cancer. 2017;20:407-415. doi:10.1007/s10120-016-0631-3​</w:t>
      </w:r>
    </w:p>
    <w:p w14:paraId="4AAB5C1C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Kim J, Kim B, Kang SY, et al. Tumor mutational burden determined by panel sequencing predicts survival after immunotherapy in patients with advanced gastric cancer. Front Oncol. 2020;10:314. doi:10.3389/fonc.2020.00314​</w:t>
      </w:r>
    </w:p>
    <w:p w14:paraId="2AF97D42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Kim JH, Ryu MH, Park YS, et al. Predictive biomarkers for the efficacy of nivolumab as ≥3rd-line therapy in patients with advanced gastric cancer: A subset analysis of ATT RAC TION-2 phase III trial. BMC Cancer. 2022;22:378. doi:10.1186/s12885-022-09488-2​</w:t>
      </w:r>
    </w:p>
    <w:p w14:paraId="404713B6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Koh J, Ock CY, Kim JW, et al. Clinicopathologic implications of immune classification by PD-L1 expression and CD8-positive tumor-infiltrating lymphocytes in gastric cancer patients. Oncotarget. 2017;8(16):26356-26367. doi:10.18632/oncotarget.15541​</w:t>
      </w:r>
    </w:p>
    <w:p w14:paraId="01CBF294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Kwon M, Hong JY, Kim ST, et al. Association of serine/threonine kinase 11 mutations and response to programmed cell death 1 inhibitors in metastatic gastric cancer. Pathol Res Pract. 2020;216:152947. doi:10.1016/j.prp.2020.152947​</w:t>
      </w:r>
    </w:p>
    <w:p w14:paraId="0825D9DB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lastRenderedPageBreak/>
        <w:t>Kwon MJ, Kim KC, Nam ES, et al. Programmed death ligand-1 and MET co-expression is a poor prognostic factor in gastric cancers after resection. Oncotarget. 2017;8(47):82399-82414. doi:10.18632/oncotarget.20750​</w:t>
      </w:r>
    </w:p>
    <w:p w14:paraId="2F2361FB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Ma C, Patel K, Singhi AD, et al. Programmed Death-Ligand 1 Expression Is Common in Gastric Cancer Associated With Epstein-Barr Virus or Microsatellite Instability. Am J Surg Pathol. 2016;40(11):1496-1506. doi:10.1097/PAS.0000000000000711​</w:t>
      </w:r>
    </w:p>
    <w:p w14:paraId="7B72A639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Mishima S, Kawazoe A, Nakamura Y, et al. Clinicopathological and molecular features of responders to nivolumab for patients with advanced gastric cancer. J Immunother Cancer. 2019;7:24. doi:10.1186/s40425-019-0514-3​</w:t>
      </w:r>
    </w:p>
    <w:p w14:paraId="785FD7AB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Morihiro T, Kuroda S, Kanaya N, et al. PD-L1 expression combined with microsatellite instability/CD8+ tumor infiltrating lymphocytes as a useful prognostic biomarker in gastric cancer. Sci Rep. 2019;9:4633. doi:10.1038/s41598-019-41177-2​</w:t>
      </w:r>
    </w:p>
    <w:p w14:paraId="0FE1C691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Namvar N, Montazer M, Ahmadvand S, et al. Expression of PD-1 in Tumor Cells is Associated with Shorter Survival in Non-metastatic Intestinal-type Gastric Adenocarcinoma. Iran J Allergy Asthma Immunol. 2022;21(6):600-615. doi:10.18502/ijaai.v21i6.11519​</w:t>
      </w:r>
    </w:p>
    <w:p w14:paraId="638B5D80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Pereira MA, Ramos MFKP, Faraj SF, et al. Clinicopathological and prognostic features of Epstein-Barr virus infection, microsatellite instability, and PD-L1 expression in gastric cancer. J Surg Oncol. 2018;117(5):829-839. doi:10.1002/jso.25022​</w:t>
      </w:r>
    </w:p>
    <w:p w14:paraId="748ED382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Salati M, Ghidini M, Paccagnella M, et al. Clinical significance of molecular subtypes in Western advanced gastric cancer: A real-world multicenter experience. Int J Mol Sci. 2023;24(1):813. doi:10.3390/ijms24010813​</w:t>
      </w:r>
    </w:p>
    <w:p w14:paraId="26552487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Schlintl V, Huemer F, Rinnerthaler G, et al. Checkpoint inhibitors in metastatic gastric and GEJ cancer: A multi-institutional retrospective analysis of real-world data in a Western cohort. BMC Cancer. 2022;22:51. doi:10.1186/s12885-021-09115-6​</w:t>
      </w:r>
    </w:p>
    <w:p w14:paraId="2B672417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Silva MS, Kwiatkowski E, Yamashita K, et al. Three biomarkers (HER2, PD-L1, and microsatellite status) in a large cohort of metastatic gastroesophageal adenocarcinomas: The MD Anderson Cancer Center experience. Int J Cancer. 2024;155(12):2277-2286. doi:10.1002/ijc.35090​</w:t>
      </w:r>
    </w:p>
    <w:p w14:paraId="2EE0400D" w14:textId="77777777" w:rsidR="008A519E" w:rsidRPr="008A519E" w:rsidRDefault="008A519E" w:rsidP="008A519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519E">
        <w:rPr>
          <w:rFonts w:ascii="Times New Roman" w:hAnsi="Times New Roman" w:cs="Times New Roman"/>
          <w:sz w:val="24"/>
          <w:szCs w:val="24"/>
        </w:rPr>
        <w:t>Yang N, Wu Y, Jin M, et al. Microsatellite instability and Epstein-Barr virus combined with PD-L1 could serve as a potential strategy for predicting the prognosis and efficacy of postoperative chemotherapy in gastric cancer. PeerJ. 2021;9:e11481. doi:10.7717/peerj.11481​</w:t>
      </w:r>
      <w:r w:rsidRPr="008A519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A519E" w:rsidRPr="008A519E" w:rsidSect="008C159E">
      <w:type w:val="continuous"/>
      <w:pgSz w:w="11906" w:h="16838" w:code="9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B06CC7"/>
    <w:multiLevelType w:val="hybridMultilevel"/>
    <w:tmpl w:val="BAAC0FC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6340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19E"/>
    <w:rsid w:val="004927D0"/>
    <w:rsid w:val="007D549E"/>
    <w:rsid w:val="008A519E"/>
    <w:rsid w:val="008C159E"/>
    <w:rsid w:val="008D0C7C"/>
    <w:rsid w:val="00A0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7740E"/>
  <w15:chartTrackingRefBased/>
  <w15:docId w15:val="{4DC4F988-10A8-430B-B029-C929441B8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A51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51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51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51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51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51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51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51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51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5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5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5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519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519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519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519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519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519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51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5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51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5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51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519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519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A519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5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519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519E"/>
    <w:rPr>
      <w:b/>
      <w:bCs/>
      <w:smallCaps/>
      <w:color w:val="0F4761" w:themeColor="accent1" w:themeShade="BF"/>
      <w:spacing w:val="5"/>
    </w:rPr>
  </w:style>
  <w:style w:type="character" w:styleId="Enfasicorsivo">
    <w:name w:val="Emphasis"/>
    <w:basedOn w:val="Carpredefinitoparagrafo"/>
    <w:uiPriority w:val="20"/>
    <w:qFormat/>
    <w:rsid w:val="008A51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77</Words>
  <Characters>5001</Characters>
  <Application>Microsoft Office Word</Application>
  <DocSecurity>0</DocSecurity>
  <Lines>41</Lines>
  <Paragraphs>11</Paragraphs>
  <ScaleCrop>false</ScaleCrop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 Petrelli</dc:creator>
  <cp:keywords/>
  <dc:description/>
  <cp:lastModifiedBy>Fausto Petrelli</cp:lastModifiedBy>
  <cp:revision>1</cp:revision>
  <dcterms:created xsi:type="dcterms:W3CDTF">2024-12-14T13:30:00Z</dcterms:created>
  <dcterms:modified xsi:type="dcterms:W3CDTF">2024-12-14T13:46:00Z</dcterms:modified>
</cp:coreProperties>
</file>